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60" w:type="dxa"/>
        <w:tblLayout w:type="fixed"/>
        <w:tblLook w:val="04A0" w:firstRow="1" w:lastRow="0" w:firstColumn="1" w:lastColumn="0" w:noHBand="0" w:noVBand="1"/>
      </w:tblPr>
      <w:tblGrid>
        <w:gridCol w:w="1670"/>
        <w:gridCol w:w="1801"/>
        <w:gridCol w:w="837"/>
        <w:gridCol w:w="1726"/>
        <w:gridCol w:w="911"/>
        <w:gridCol w:w="1726"/>
        <w:gridCol w:w="911"/>
        <w:gridCol w:w="1726"/>
        <w:gridCol w:w="911"/>
        <w:gridCol w:w="1810"/>
        <w:gridCol w:w="831"/>
      </w:tblGrid>
      <w:tr w:rsidR="00663460" w:rsidRPr="00F22E10" w14:paraId="78F4E87C" w14:textId="77777777" w:rsidTr="005E75B0">
        <w:trPr>
          <w:trHeight w:val="286"/>
        </w:trPr>
        <w:tc>
          <w:tcPr>
            <w:tcW w:w="14860" w:type="dxa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8FA9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_Hlk112178225"/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S1: Association of calcium and depressive symptoms among participants who did not exclude very high dietary calcium intake in the NHANES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a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007-2016. (n=15162)</w:t>
            </w:r>
          </w:p>
        </w:tc>
      </w:tr>
      <w:tr w:rsidR="00663460" w:rsidRPr="0071383E" w14:paraId="16FD3D25" w14:textId="77777777" w:rsidTr="005E75B0">
        <w:trPr>
          <w:trHeight w:val="286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7CFB0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8069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Pr="007138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Ⅰ</w:t>
            </w:r>
          </w:p>
        </w:tc>
        <w:tc>
          <w:tcPr>
            <w:tcW w:w="8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45FE16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3F7A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Pr="007138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Ⅱ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CFF9D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321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Pr="007138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045290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359C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Pr="007138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Ⅳ</w:t>
            </w:r>
          </w:p>
        </w:tc>
        <w:tc>
          <w:tcPr>
            <w:tcW w:w="91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5463C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5E36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odel </w:t>
            </w:r>
            <w:r w:rsidRPr="0071383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Ⅴ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6F2577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663460" w:rsidRPr="0071383E" w14:paraId="7A7D1B04" w14:textId="77777777" w:rsidTr="005E75B0">
        <w:trPr>
          <w:trHeight w:val="286"/>
        </w:trPr>
        <w:tc>
          <w:tcPr>
            <w:tcW w:w="167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1F7209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8296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AC7AA0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92691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79455F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05EF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5B730D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694E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91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2995EC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6E9A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C4EB22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63460" w:rsidRPr="00F22E10" w14:paraId="0E13DCD3" w14:textId="77777777" w:rsidTr="005E75B0">
        <w:trPr>
          <w:trHeight w:val="286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53FB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alcium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g/d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816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71~0.8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0F42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B59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 (0.76~0.9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5442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5CA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79~0.9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D24C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9BD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79~1.0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F545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4F6D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 (0.78~1.03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012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</w:tr>
      <w:tr w:rsidR="00663460" w:rsidRPr="00F22E10" w14:paraId="3DE647B2" w14:textId="77777777" w:rsidTr="005E75B0">
        <w:trPr>
          <w:trHeight w:val="279"/>
        </w:trPr>
        <w:tc>
          <w:tcPr>
            <w:tcW w:w="3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4EEA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bgroup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（</w:t>
            </w:r>
            <w:r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g/d</w:t>
            </w:r>
            <w:r w:rsidRPr="0071383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）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2CB0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94A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67BE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13E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8A5C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C629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EB7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DC2B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306B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63460" w:rsidRPr="00F22E10" w14:paraId="59C84DF4" w14:textId="77777777" w:rsidTr="005E75B0">
        <w:trPr>
          <w:trHeight w:val="279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4CD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1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b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357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DD8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FB59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641E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A41F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0F3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4D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3BFA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A0A3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7D9C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Ref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8ED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63460" w:rsidRPr="00F22E10" w14:paraId="6BAFB2A1" w14:textId="77777777" w:rsidTr="005E75B0">
        <w:trPr>
          <w:trHeight w:val="279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BE7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2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c </w:t>
            </w:r>
            <w:r w:rsidRPr="0071383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 = 369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4D32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 (0.61~0.8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4FCE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671B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 (0.67~0.86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568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561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7~0.8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619C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06E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 (0.71~1.0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BEDE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52B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 (0.7~0.99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3149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663460" w:rsidRPr="00F22E10" w14:paraId="7F7C1365" w14:textId="77777777" w:rsidTr="005E75B0">
        <w:trPr>
          <w:trHeight w:val="279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C705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3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d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384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07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 (0.55~0.7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D9F2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F2E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0.65~0.84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678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730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 (0.68~0.88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61C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401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67~0.97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37F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0D67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66~0.95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015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</w:tr>
      <w:tr w:rsidR="00663460" w:rsidRPr="00F22E10" w14:paraId="2CCEFFE8" w14:textId="77777777" w:rsidTr="005E75B0">
        <w:trPr>
          <w:trHeight w:val="279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0DDD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Q4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 xml:space="preserve">e </w:t>
            </w: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 = 4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C103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 (0.56~0.7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EE1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FD2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 (0.66~0.85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7AD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F044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69~0.9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110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6423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 (0.67~1.01)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8057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31D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(0.65~0.98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D180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663460" w:rsidRPr="00F22E10" w14:paraId="00306783" w14:textId="77777777" w:rsidTr="005E75B0">
        <w:trPr>
          <w:trHeight w:val="286"/>
        </w:trPr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2A0B" w14:textId="77777777" w:rsidR="00663460" w:rsidRPr="0071383E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1383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end .tes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5BBC4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12AE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3AC2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D45C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8F05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BA0D9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87E4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7EE40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DE79" w14:textId="77777777" w:rsidR="00663460" w:rsidRPr="00F22E10" w:rsidRDefault="00663460" w:rsidP="006864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29DE6" w14:textId="77777777" w:rsidR="00663460" w:rsidRPr="00F22E10" w:rsidRDefault="00663460" w:rsidP="006864A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22E1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</w:tbl>
    <w:p w14:paraId="5BFFAFE1" w14:textId="77777777" w:rsidR="00663460" w:rsidRPr="00F22E10" w:rsidRDefault="00663460" w:rsidP="00663460">
      <w:pPr>
        <w:rPr>
          <w:rFonts w:ascii="Times New Roman" w:hAnsi="Times New Roman" w:cs="Times New Roman"/>
        </w:rPr>
      </w:pPr>
      <w:bookmarkStart w:id="1" w:name="_Hlk112178265"/>
      <w:bookmarkEnd w:id="0"/>
      <w:r w:rsidRPr="00F22E10">
        <w:rPr>
          <w:rFonts w:ascii="Times New Roman" w:hAnsi="Times New Roman" w:cs="Times New Roman"/>
        </w:rPr>
        <w:t xml:space="preserve">Calculated using multivariate logistic regression analysis was performed; </w:t>
      </w:r>
    </w:p>
    <w:p w14:paraId="7B0B39C8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 xml:space="preserve">Model Ⅰ: no adjusted; </w:t>
      </w:r>
    </w:p>
    <w:p w14:paraId="78B49D39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 xml:space="preserve">Model Ⅱ: adjusted for Age +sex; </w:t>
      </w:r>
    </w:p>
    <w:p w14:paraId="44007F61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Ⅲ: Mode Ⅱ +hypertension + diabetes + CVD + cancer /malignancy;</w:t>
      </w:r>
    </w:p>
    <w:p w14:paraId="622386D3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Ⅳ: Mode Ⅲ + education +marital status +PIR +smoking status + BMI +Carbohydrates intake+ caffeine intake +Total energy intake +serum calcium +serum vitamins D;</w:t>
      </w:r>
    </w:p>
    <w:p w14:paraId="07F83DA6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Ⅴ: Model Ⅳ +race/ ethnicity +drinking status +calcium supplement +activity;</w:t>
      </w:r>
    </w:p>
    <w:p w14:paraId="5961B97B" w14:textId="77777777" w:rsidR="00663460" w:rsidRPr="00F22E10" w:rsidRDefault="00663460" w:rsidP="00663460">
      <w:pPr>
        <w:rPr>
          <w:rFonts w:ascii="Times New Roman" w:hAnsi="Times New Roman" w:cs="Times New Roman"/>
        </w:rPr>
      </w:pPr>
      <w:bookmarkStart w:id="2" w:name="_Hlk111965520"/>
      <w:r w:rsidRPr="00F22E10">
        <w:rPr>
          <w:rFonts w:ascii="Times New Roman" w:hAnsi="Times New Roman" w:cs="Times New Roman"/>
        </w:rPr>
        <w:t xml:space="preserve">Abbreviations: </w:t>
      </w:r>
      <w:bookmarkEnd w:id="2"/>
      <w:r w:rsidRPr="00F22E10">
        <w:rPr>
          <w:rFonts w:ascii="Times New Roman" w:hAnsi="Times New Roman" w:cs="Times New Roman"/>
        </w:rPr>
        <w:t>NHANES</w:t>
      </w:r>
      <w:r w:rsidRPr="00F22E10">
        <w:rPr>
          <w:rFonts w:ascii="Times New Roman" w:hAnsi="Times New Roman" w:cs="Times New Roman"/>
          <w:vertAlign w:val="superscript"/>
        </w:rPr>
        <w:t xml:space="preserve"> a</w:t>
      </w:r>
      <w:r w:rsidRPr="00F22E10">
        <w:rPr>
          <w:rFonts w:ascii="Times New Roman" w:hAnsi="Times New Roman" w:cs="Times New Roman"/>
        </w:rPr>
        <w:t>, National Health</w:t>
      </w:r>
      <w:r>
        <w:rPr>
          <w:rFonts w:ascii="Times New Roman" w:hAnsi="Times New Roman" w:cs="Times New Roman"/>
        </w:rPr>
        <w:t>,</w:t>
      </w:r>
      <w:r w:rsidRPr="00F22E10">
        <w:rPr>
          <w:rFonts w:ascii="Times New Roman" w:hAnsi="Times New Roman" w:cs="Times New Roman"/>
        </w:rPr>
        <w:t xml:space="preserve"> and Nutrition Examination Survey.</w:t>
      </w:r>
    </w:p>
    <w:p w14:paraId="15159C05" w14:textId="77777777" w:rsidR="00663460" w:rsidRPr="00F22E10" w:rsidRDefault="00663460" w:rsidP="00663460">
      <w:pPr>
        <w:rPr>
          <w:rFonts w:ascii="Times New Roman" w:hAnsi="Times New Roman" w:cs="Times New Roman"/>
        </w:rPr>
      </w:pPr>
      <w:bookmarkStart w:id="3" w:name="_Hlk111968031"/>
      <w:r w:rsidRPr="00F22E10">
        <w:rPr>
          <w:rFonts w:ascii="Times New Roman" w:hAnsi="Times New Roman" w:cs="Times New Roman"/>
        </w:rPr>
        <w:t>Q1</w:t>
      </w:r>
      <w:r w:rsidRPr="00F22E10">
        <w:rPr>
          <w:rFonts w:ascii="Times New Roman" w:hAnsi="Times New Roman" w:cs="Times New Roman"/>
          <w:vertAlign w:val="superscript"/>
        </w:rPr>
        <w:t>b</w:t>
      </w:r>
      <w:r w:rsidRPr="00F22E10">
        <w:rPr>
          <w:rFonts w:ascii="Times New Roman" w:hAnsi="Times New Roman" w:cs="Times New Roman"/>
        </w:rPr>
        <w:t>, calcium intake is less than or equal to 534 mg/d;</w:t>
      </w:r>
    </w:p>
    <w:p w14:paraId="790F3AB6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2</w:t>
      </w:r>
      <w:r w:rsidRPr="00F22E10">
        <w:rPr>
          <w:rFonts w:ascii="Times New Roman" w:hAnsi="Times New Roman" w:cs="Times New Roman"/>
          <w:vertAlign w:val="superscript"/>
        </w:rPr>
        <w:t>c</w:t>
      </w:r>
      <w:r w:rsidRPr="00F22E10">
        <w:rPr>
          <w:rFonts w:ascii="Times New Roman" w:hAnsi="Times New Roman" w:cs="Times New Roman"/>
        </w:rPr>
        <w:t>, calcium intake ranges from greater than or equal to 535 and less than 817 mg/d;</w:t>
      </w:r>
    </w:p>
    <w:p w14:paraId="584C6295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3</w:t>
      </w:r>
      <w:r w:rsidRPr="00F22E10">
        <w:rPr>
          <w:rFonts w:ascii="Times New Roman" w:hAnsi="Times New Roman" w:cs="Times New Roman"/>
          <w:vertAlign w:val="superscript"/>
        </w:rPr>
        <w:t>d</w:t>
      </w:r>
      <w:r w:rsidRPr="00F22E10">
        <w:rPr>
          <w:rFonts w:ascii="Times New Roman" w:hAnsi="Times New Roman" w:cs="Times New Roman"/>
        </w:rPr>
        <w:t>, calcium intake ranges from greater than or equal to 818 and less than 1190 mg/d;</w:t>
      </w:r>
    </w:p>
    <w:p w14:paraId="056EE1BF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4e, calcium intake ranges from greater than or equal to 1191mg/d.</w:t>
      </w:r>
    </w:p>
    <w:bookmarkEnd w:id="1"/>
    <w:bookmarkEnd w:id="3"/>
    <w:p w14:paraId="09D71A48" w14:textId="77777777" w:rsidR="00575525" w:rsidRDefault="00575525"/>
    <w:p w14:paraId="1C17F0FC" w14:textId="77777777" w:rsidR="00663460" w:rsidRDefault="00663460">
      <w:pPr>
        <w:rPr>
          <w:rFonts w:ascii="Times New Roman" w:eastAsia="等线" w:hAnsi="Times New Roman" w:cs="Times New Roman" w:hint="eastAsia"/>
          <w:color w:val="000000"/>
          <w:kern w:val="0"/>
          <w:szCs w:val="21"/>
        </w:rPr>
      </w:pPr>
    </w:p>
    <w:tbl>
      <w:tblPr>
        <w:tblpPr w:leftFromText="180" w:rightFromText="180" w:horzAnchor="margin" w:tblpY="456"/>
        <w:tblW w:w="14996" w:type="dxa"/>
        <w:tblLayout w:type="fixed"/>
        <w:tblLook w:val="04A0" w:firstRow="1" w:lastRow="0" w:firstColumn="1" w:lastColumn="0" w:noHBand="0" w:noVBand="1"/>
      </w:tblPr>
      <w:tblGrid>
        <w:gridCol w:w="2144"/>
        <w:gridCol w:w="2263"/>
        <w:gridCol w:w="962"/>
        <w:gridCol w:w="2150"/>
        <w:gridCol w:w="1042"/>
        <w:gridCol w:w="2071"/>
        <w:gridCol w:w="975"/>
        <w:gridCol w:w="2293"/>
        <w:gridCol w:w="1096"/>
      </w:tblGrid>
      <w:tr w:rsidR="00663460" w:rsidRPr="00573D98" w14:paraId="455BBF1A" w14:textId="77777777" w:rsidTr="002C0CBD">
        <w:trPr>
          <w:trHeight w:val="303"/>
        </w:trPr>
        <w:tc>
          <w:tcPr>
            <w:tcW w:w="1499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A93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6634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lastRenderedPageBreak/>
              <w:t>Supplementary Table S2:</w:t>
            </w:r>
            <w:bookmarkStart w:id="4" w:name="_Hlk123063557"/>
            <w:r w:rsidRPr="0066346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Weighted logistic regression between 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lcium and depress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e symptoms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among participants in the NHANES 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a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2007-2016.</w:t>
            </w:r>
            <w:bookmarkEnd w:id="4"/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N=14971)</w:t>
            </w:r>
          </w:p>
        </w:tc>
      </w:tr>
      <w:tr w:rsidR="00663460" w:rsidRPr="00663460" w14:paraId="266228C7" w14:textId="77777777" w:rsidTr="002C0CBD">
        <w:trPr>
          <w:trHeight w:val="303"/>
        </w:trPr>
        <w:tc>
          <w:tcPr>
            <w:tcW w:w="214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F1D69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449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Model </w:t>
            </w:r>
            <w:r w:rsidRPr="00573D9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Ⅰ</w:t>
            </w:r>
          </w:p>
        </w:tc>
        <w:tc>
          <w:tcPr>
            <w:tcW w:w="96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C7A6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1B8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Model </w:t>
            </w:r>
            <w:r w:rsidRPr="00573D9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Ⅱ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A663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A1D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Model </w:t>
            </w:r>
            <w:r w:rsidRPr="00573D9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Ⅲ</w:t>
            </w:r>
          </w:p>
        </w:tc>
        <w:tc>
          <w:tcPr>
            <w:tcW w:w="97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A1BEB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F64D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Model </w:t>
            </w:r>
            <w:r w:rsidRPr="00573D98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Ⅳ</w:t>
            </w:r>
          </w:p>
        </w:tc>
        <w:tc>
          <w:tcPr>
            <w:tcW w:w="10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7ECBE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value</w:t>
            </w:r>
          </w:p>
        </w:tc>
      </w:tr>
      <w:tr w:rsidR="00663460" w:rsidRPr="00663460" w14:paraId="2C89FF3F" w14:textId="77777777" w:rsidTr="002C0CBD">
        <w:trPr>
          <w:trHeight w:val="303"/>
        </w:trPr>
        <w:tc>
          <w:tcPr>
            <w:tcW w:w="214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C3206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D009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  <w:tc>
          <w:tcPr>
            <w:tcW w:w="96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9CCC5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76AF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AE4A69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9741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  <w:tc>
          <w:tcPr>
            <w:tcW w:w="9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9756F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4B6C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R (95%CI)</w:t>
            </w:r>
          </w:p>
        </w:tc>
        <w:tc>
          <w:tcPr>
            <w:tcW w:w="10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2D28FB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63460" w:rsidRPr="00663460" w14:paraId="484D356A" w14:textId="77777777" w:rsidTr="002C0CBD">
        <w:trPr>
          <w:trHeight w:val="30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CC7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lcium</w:t>
            </w:r>
            <w:r w:rsidRPr="00573D98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573D98">
              <w:rPr>
                <w:rFonts w:ascii="Times New Roman" w:eastAsia="宋体" w:hAnsi="Times New Roman" w:cs="Times New Roman"/>
                <w:b/>
                <w:bCs/>
                <w:szCs w:val="21"/>
              </w:rPr>
              <w:t>1000m</w:t>
            </w:r>
            <w:r w:rsidRPr="00573D98">
              <w:rPr>
                <w:rFonts w:ascii="Times New Roman" w:eastAsia="等线" w:hAnsi="Times New Roman" w:cs="Times New Roman"/>
                <w:b/>
                <w:bCs/>
                <w:szCs w:val="21"/>
              </w:rPr>
              <w:t>g/d</w:t>
            </w:r>
            <w:r w:rsidRPr="00573D98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3A9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580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9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DE7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63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B1B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97B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3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892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1AD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29CF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95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82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06</w:t>
            </w:r>
          </w:p>
        </w:tc>
      </w:tr>
      <w:tr w:rsidR="00663460" w:rsidRPr="00663460" w14:paraId="2EB4DAA8" w14:textId="77777777" w:rsidTr="002C0CBD">
        <w:trPr>
          <w:trHeight w:val="296"/>
        </w:trPr>
        <w:tc>
          <w:tcPr>
            <w:tcW w:w="4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FB6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ubgroup</w:t>
            </w:r>
            <w:r w:rsidRPr="00573D98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573D98">
              <w:rPr>
                <w:rFonts w:ascii="Times New Roman" w:eastAsia="等线" w:hAnsi="Times New Roman" w:cs="Times New Roman"/>
                <w:b/>
                <w:bCs/>
                <w:szCs w:val="21"/>
              </w:rPr>
              <w:t>mg/d</w:t>
            </w:r>
            <w:r w:rsidRPr="00573D98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45F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6B98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911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13C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0D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91EC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DCB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663460" w:rsidRPr="00663460" w14:paraId="1464969D" w14:textId="77777777" w:rsidTr="002C0CBD">
        <w:trPr>
          <w:trHeight w:val="29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1CC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1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b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(</w:t>
            </w:r>
            <w:r w:rsidR="00877802">
              <w:rPr>
                <w:rFonts w:eastAsia="等线" w:cs="Times New Roman"/>
                <w:b/>
                <w:bCs/>
                <w:color w:val="000000"/>
                <w:sz w:val="22"/>
              </w:rPr>
              <w:t>n=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357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A52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BA0B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3DE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442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7A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AAD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ED1C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1(Ref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11F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663460" w:rsidRPr="00663460" w14:paraId="1C64611F" w14:textId="77777777" w:rsidTr="002C0CBD">
        <w:trPr>
          <w:trHeight w:val="296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30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2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c 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(</w:t>
            </w:r>
            <w:r w:rsidR="00877802">
              <w:rPr>
                <w:rFonts w:eastAsia="等线" w:cs="Times New Roman"/>
                <w:b/>
                <w:bCs/>
                <w:color w:val="000000"/>
                <w:sz w:val="22"/>
              </w:rPr>
              <w:t>n=</w:t>
            </w:r>
            <w:r w:rsidR="00877802" w:rsidRPr="003B7834">
              <w:rPr>
                <w:rFonts w:eastAsia="等线" w:cs="Times New Roman"/>
                <w:b/>
                <w:bCs/>
                <w:color w:val="000000"/>
                <w:sz w:val="22"/>
              </w:rPr>
              <w:t>3692</w:t>
            </w:r>
            <w:r w:rsidR="00877802">
              <w:rPr>
                <w:rFonts w:eastAsia="等线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B929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0B9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A4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421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319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86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416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43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83 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2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9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2D1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</w:tr>
      <w:tr w:rsidR="00663460" w:rsidRPr="00663460" w14:paraId="585A85D8" w14:textId="77777777" w:rsidTr="002C0CBD">
        <w:trPr>
          <w:trHeight w:val="296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A9E4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3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d 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(</w:t>
            </w:r>
            <w:r w:rsidR="00877802">
              <w:rPr>
                <w:rFonts w:eastAsia="等线" w:cs="Times New Roman"/>
                <w:b/>
                <w:bCs/>
                <w:color w:val="000000"/>
                <w:sz w:val="22"/>
              </w:rPr>
              <w:t>n=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3846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28B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5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EBDC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6D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1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E74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AECF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26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0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214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7D3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9 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9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FE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</w:tr>
      <w:tr w:rsidR="002C0CBD" w:rsidRPr="00663460" w14:paraId="7F8B8238" w14:textId="77777777" w:rsidTr="002C0CBD">
        <w:trPr>
          <w:trHeight w:val="296"/>
        </w:trPr>
        <w:tc>
          <w:tcPr>
            <w:tcW w:w="2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30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4</w:t>
            </w: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e</w:t>
            </w:r>
            <w:r w:rsidR="00877802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 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(</w:t>
            </w:r>
            <w:r w:rsidR="00877802">
              <w:rPr>
                <w:rFonts w:eastAsia="等线" w:cs="Times New Roman"/>
                <w:b/>
                <w:bCs/>
                <w:color w:val="000000"/>
                <w:sz w:val="22"/>
              </w:rPr>
              <w:t>n=</w:t>
            </w:r>
            <w:r w:rsidR="00877802" w:rsidRPr="006E4685">
              <w:rPr>
                <w:rFonts w:eastAsia="等线" w:cs="Times New Roman"/>
                <w:b/>
                <w:bCs/>
                <w:color w:val="000000"/>
                <w:sz w:val="22"/>
              </w:rPr>
              <w:t>3857)</w:t>
            </w: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104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5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F6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17B1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C0D6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9BEC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7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6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9)</w:t>
            </w:r>
          </w:p>
        </w:tc>
        <w:tc>
          <w:tcPr>
            <w:tcW w:w="9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7FD4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2B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(0.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1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~0.98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8322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2C0CBD" w:rsidRPr="00663460" w14:paraId="76E5A328" w14:textId="77777777" w:rsidTr="002C0CBD">
        <w:trPr>
          <w:trHeight w:val="303"/>
        </w:trPr>
        <w:tc>
          <w:tcPr>
            <w:tcW w:w="214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9A8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rend .test</w:t>
            </w:r>
          </w:p>
        </w:tc>
        <w:tc>
          <w:tcPr>
            <w:tcW w:w="22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6F99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6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1EE9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A3347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0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F545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7470A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FE7B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2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A933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09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CE50" w14:textId="77777777" w:rsidR="00663460" w:rsidRPr="00573D98" w:rsidRDefault="00663460" w:rsidP="00663460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73D98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  <w:r w:rsidRPr="00663460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</w:tbl>
    <w:p w14:paraId="62B13C66" w14:textId="77777777" w:rsidR="00663460" w:rsidRDefault="00663460">
      <w:pPr>
        <w:rPr>
          <w:rFonts w:hint="eastAsia"/>
        </w:rPr>
      </w:pPr>
    </w:p>
    <w:p w14:paraId="44671375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 xml:space="preserve">Calculated using multivariate logistic regression analysis was performed; </w:t>
      </w:r>
    </w:p>
    <w:p w14:paraId="416259C1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 xml:space="preserve">Model Ⅰ: no adjusted; </w:t>
      </w:r>
    </w:p>
    <w:p w14:paraId="751A0A51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 xml:space="preserve">Model Ⅱ: adjusted for Age +sex; </w:t>
      </w:r>
    </w:p>
    <w:p w14:paraId="030AB107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Ⅲ: Mode Ⅱ +hypertension + diabetes + CVD + cancer /malignancy;</w:t>
      </w:r>
    </w:p>
    <w:p w14:paraId="4C3606B9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Ⅳ: Mode Ⅲ + education +marital status +PIR +smoking status + BMI +Carbohydrates intake+ caffeine intake +Total energy intake +serum calcium +serum vitamins D;</w:t>
      </w:r>
    </w:p>
    <w:p w14:paraId="4FACD55A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Model Ⅴ: Model Ⅳ +race/ ethnicity +drinking status +calcium supplement +activity;</w:t>
      </w:r>
    </w:p>
    <w:p w14:paraId="3481CEFD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Abbreviations: NHANES</w:t>
      </w:r>
      <w:r w:rsidRPr="00F22E10">
        <w:rPr>
          <w:rFonts w:ascii="Times New Roman" w:hAnsi="Times New Roman" w:cs="Times New Roman"/>
          <w:vertAlign w:val="superscript"/>
        </w:rPr>
        <w:t xml:space="preserve"> a</w:t>
      </w:r>
      <w:r w:rsidRPr="00F22E10">
        <w:rPr>
          <w:rFonts w:ascii="Times New Roman" w:hAnsi="Times New Roman" w:cs="Times New Roman"/>
        </w:rPr>
        <w:t>, National Health</w:t>
      </w:r>
      <w:r>
        <w:rPr>
          <w:rFonts w:ascii="Times New Roman" w:hAnsi="Times New Roman" w:cs="Times New Roman"/>
        </w:rPr>
        <w:t>,</w:t>
      </w:r>
      <w:r w:rsidRPr="00F22E10">
        <w:rPr>
          <w:rFonts w:ascii="Times New Roman" w:hAnsi="Times New Roman" w:cs="Times New Roman"/>
        </w:rPr>
        <w:t xml:space="preserve"> and Nutrition Examination Survey.</w:t>
      </w:r>
    </w:p>
    <w:p w14:paraId="72EE8BF6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1</w:t>
      </w:r>
      <w:r w:rsidRPr="00F22E10">
        <w:rPr>
          <w:rFonts w:ascii="Times New Roman" w:hAnsi="Times New Roman" w:cs="Times New Roman"/>
          <w:vertAlign w:val="superscript"/>
        </w:rPr>
        <w:t>b</w:t>
      </w:r>
      <w:r w:rsidRPr="00F22E10">
        <w:rPr>
          <w:rFonts w:ascii="Times New Roman" w:hAnsi="Times New Roman" w:cs="Times New Roman"/>
        </w:rPr>
        <w:t>, calcium intake is less than or equal to 534 mg/d;</w:t>
      </w:r>
    </w:p>
    <w:p w14:paraId="447C4438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2</w:t>
      </w:r>
      <w:r w:rsidRPr="00F22E10">
        <w:rPr>
          <w:rFonts w:ascii="Times New Roman" w:hAnsi="Times New Roman" w:cs="Times New Roman"/>
          <w:vertAlign w:val="superscript"/>
        </w:rPr>
        <w:t>c</w:t>
      </w:r>
      <w:r w:rsidRPr="00F22E10">
        <w:rPr>
          <w:rFonts w:ascii="Times New Roman" w:hAnsi="Times New Roman" w:cs="Times New Roman"/>
        </w:rPr>
        <w:t>, calcium intake ranges from greater than or equal to 535 and less than 817 mg/d;</w:t>
      </w:r>
    </w:p>
    <w:p w14:paraId="6E51E8E4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3</w:t>
      </w:r>
      <w:r w:rsidRPr="00F22E10">
        <w:rPr>
          <w:rFonts w:ascii="Times New Roman" w:hAnsi="Times New Roman" w:cs="Times New Roman"/>
          <w:vertAlign w:val="superscript"/>
        </w:rPr>
        <w:t>d</w:t>
      </w:r>
      <w:r w:rsidRPr="00F22E10">
        <w:rPr>
          <w:rFonts w:ascii="Times New Roman" w:hAnsi="Times New Roman" w:cs="Times New Roman"/>
        </w:rPr>
        <w:t>, calcium intake ranges from greater than or equal to 818 and less than 1190 mg/d;</w:t>
      </w:r>
    </w:p>
    <w:p w14:paraId="576056C8" w14:textId="77777777" w:rsidR="00663460" w:rsidRPr="00F22E10" w:rsidRDefault="00663460" w:rsidP="00663460">
      <w:pPr>
        <w:rPr>
          <w:rFonts w:ascii="Times New Roman" w:hAnsi="Times New Roman" w:cs="Times New Roman"/>
        </w:rPr>
      </w:pPr>
      <w:r w:rsidRPr="00F22E10">
        <w:rPr>
          <w:rFonts w:ascii="Times New Roman" w:hAnsi="Times New Roman" w:cs="Times New Roman"/>
        </w:rPr>
        <w:t>Q4e, calcium intake ranges from greater than or equal to 1191mg/d.</w:t>
      </w:r>
    </w:p>
    <w:p w14:paraId="25EE1C7C" w14:textId="77777777" w:rsidR="00663460" w:rsidRDefault="00663460" w:rsidP="00663460"/>
    <w:p w14:paraId="3AC7951E" w14:textId="77777777" w:rsidR="00663460" w:rsidRPr="00663460" w:rsidRDefault="00663460" w:rsidP="00663460">
      <w:pPr>
        <w:rPr>
          <w:rFonts w:hint="eastAsia"/>
        </w:rPr>
      </w:pPr>
    </w:p>
    <w:sectPr w:rsidR="00663460" w:rsidRPr="00663460" w:rsidSect="00663460">
      <w:pgSz w:w="16840" w:h="12758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460"/>
    <w:rsid w:val="001B2A84"/>
    <w:rsid w:val="002C0CBD"/>
    <w:rsid w:val="00575525"/>
    <w:rsid w:val="005E75B0"/>
    <w:rsid w:val="00663460"/>
    <w:rsid w:val="0071383E"/>
    <w:rsid w:val="00877802"/>
    <w:rsid w:val="00C1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09CBF"/>
  <w15:chartTrackingRefBased/>
  <w15:docId w15:val="{1558E0DA-4B82-4FDE-99BB-00354233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34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3</Words>
  <Characters>2945</Characters>
  <Application>Microsoft Office Word</Application>
  <DocSecurity>0</DocSecurity>
  <Lines>420</Lines>
  <Paragraphs>249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霞</dc:creator>
  <cp:keywords/>
  <dc:description/>
  <cp:lastModifiedBy>沈 霞</cp:lastModifiedBy>
  <cp:revision>2</cp:revision>
  <dcterms:created xsi:type="dcterms:W3CDTF">2022-12-28T13:06:00Z</dcterms:created>
  <dcterms:modified xsi:type="dcterms:W3CDTF">2022-12-28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dbc84b-e1ee-4565-941f-7d679e1e01b5</vt:lpwstr>
  </property>
</Properties>
</file>